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C388E" w14:textId="77777777" w:rsidR="00DE3048" w:rsidRPr="004E5EA3" w:rsidRDefault="00DE3048" w:rsidP="00A618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5EA3">
        <w:rPr>
          <w:rFonts w:ascii="Times New Roman" w:hAnsi="Times New Roman" w:cs="Times New Roman"/>
          <w:b/>
          <w:bCs/>
          <w:sz w:val="24"/>
          <w:szCs w:val="24"/>
        </w:rPr>
        <w:t>Additional file for the manuscript:</w:t>
      </w:r>
    </w:p>
    <w:p w14:paraId="76D592B6" w14:textId="77777777" w:rsidR="00DE3048" w:rsidRPr="004E5EA3" w:rsidRDefault="00DE3048" w:rsidP="00A618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3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4E5EA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4576469"/>
      <w:r w:rsidRPr="004E5EA3">
        <w:rPr>
          <w:rFonts w:ascii="Times New Roman" w:hAnsi="Times New Roman" w:cs="Times New Roman"/>
          <w:sz w:val="24"/>
          <w:szCs w:val="24"/>
        </w:rPr>
        <w:t>The EAT-Lancet diet, genetic susceptibility and risk of atrial fibrillation in a population-based cohort</w:t>
      </w:r>
      <w:bookmarkEnd w:id="0"/>
    </w:p>
    <w:p w14:paraId="7A6A539D" w14:textId="77777777" w:rsidR="00DE3048" w:rsidRPr="004E5EA3" w:rsidRDefault="00DE3048" w:rsidP="00A618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3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4E5EA3">
        <w:rPr>
          <w:rFonts w:ascii="Times New Roman" w:hAnsi="Times New Roman" w:cs="Times New Roman"/>
          <w:sz w:val="24"/>
          <w:szCs w:val="24"/>
        </w:rPr>
        <w:t xml:space="preserve"> EAT-Lancet diet, </w:t>
      </w:r>
      <w:bookmarkStart w:id="1" w:name="_Hlk100310125"/>
      <w:r w:rsidRPr="004E5EA3">
        <w:rPr>
          <w:rFonts w:ascii="Times New Roman" w:hAnsi="Times New Roman" w:cs="Times New Roman"/>
          <w:sz w:val="24"/>
          <w:szCs w:val="24"/>
        </w:rPr>
        <w:t>genetic susceptibility</w:t>
      </w:r>
      <w:bookmarkEnd w:id="1"/>
      <w:r w:rsidRPr="004E5EA3">
        <w:rPr>
          <w:rFonts w:ascii="Times New Roman" w:hAnsi="Times New Roman" w:cs="Times New Roman"/>
          <w:sz w:val="24"/>
          <w:szCs w:val="24"/>
        </w:rPr>
        <w:t>, and atrial fibrillation</w:t>
      </w:r>
    </w:p>
    <w:p w14:paraId="5C16A5D8" w14:textId="77777777" w:rsidR="00DE3048" w:rsidRPr="004E5EA3" w:rsidRDefault="00DE3048" w:rsidP="00A618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3">
        <w:rPr>
          <w:rFonts w:ascii="Times New Roman" w:hAnsi="Times New Roman" w:cs="Times New Roman"/>
          <w:b/>
          <w:bCs/>
          <w:sz w:val="24"/>
          <w:szCs w:val="24"/>
        </w:rPr>
        <w:t>Author Names:</w:t>
      </w:r>
      <w:r w:rsidRPr="004E5EA3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99275257"/>
      <w:r w:rsidRPr="004E5EA3">
        <w:rPr>
          <w:rFonts w:ascii="Times New Roman" w:hAnsi="Times New Roman" w:cs="Times New Roman"/>
          <w:sz w:val="24"/>
          <w:szCs w:val="24"/>
        </w:rPr>
        <w:t xml:space="preserve">Shunming Zhang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4E5EA3">
        <w:rPr>
          <w:rFonts w:ascii="Times New Roman" w:hAnsi="Times New Roman" w:cs="Times New Roman"/>
          <w:sz w:val="24"/>
          <w:szCs w:val="24"/>
        </w:rPr>
        <w:t xml:space="preserve">, Anna Stubbendorff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E5EA3">
        <w:rPr>
          <w:rFonts w:ascii="Times New Roman" w:hAnsi="Times New Roman" w:cs="Times New Roman"/>
          <w:sz w:val="24"/>
          <w:szCs w:val="24"/>
        </w:rPr>
        <w:t xml:space="preserve">, Ulrika Ericson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5EA3">
        <w:rPr>
          <w:rFonts w:ascii="Times New Roman" w:hAnsi="Times New Roman" w:cs="Times New Roman"/>
          <w:sz w:val="24"/>
          <w:szCs w:val="24"/>
        </w:rPr>
        <w:t xml:space="preserve">, Per Wändell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E5EA3">
        <w:rPr>
          <w:rFonts w:ascii="Times New Roman" w:hAnsi="Times New Roman" w:cs="Times New Roman"/>
          <w:sz w:val="24"/>
          <w:szCs w:val="24"/>
        </w:rPr>
        <w:t xml:space="preserve">, Kaijun Niu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E5EA3">
        <w:rPr>
          <w:rFonts w:ascii="Times New Roman" w:hAnsi="Times New Roman" w:cs="Times New Roman"/>
          <w:sz w:val="24"/>
          <w:szCs w:val="24"/>
        </w:rPr>
        <w:t xml:space="preserve">, Lu Qi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4E5EA3">
        <w:rPr>
          <w:rFonts w:ascii="Times New Roman" w:hAnsi="Times New Roman" w:cs="Times New Roman"/>
          <w:sz w:val="24"/>
          <w:szCs w:val="24"/>
        </w:rPr>
        <w:t xml:space="preserve">, Yan Borné </w:t>
      </w: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4E5EA3">
        <w:rPr>
          <w:rFonts w:ascii="Times New Roman" w:hAnsi="Times New Roman" w:cs="Times New Roman"/>
          <w:sz w:val="24"/>
          <w:szCs w:val="24"/>
        </w:rPr>
        <w:t xml:space="preserve">, Emily Sonestedt </w:t>
      </w:r>
      <w:bookmarkEnd w:id="2"/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2#*</w:t>
      </w:r>
    </w:p>
    <w:p w14:paraId="6BE53A64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/>
          <w:bCs/>
          <w:sz w:val="24"/>
          <w:szCs w:val="24"/>
          <w:shd w:val="clear" w:color="auto" w:fill="FFFFFF"/>
        </w:rPr>
        <w:t>Author Affiliations:</w:t>
      </w:r>
      <w:r w:rsidRPr="004E5EA3">
        <w:rPr>
          <w:rFonts w:ascii="Times New Roman" w:eastAsia="Times New Roman Uni" w:hAnsi="Times New Roman" w:cs="Times New Roman"/>
          <w:sz w:val="24"/>
          <w:szCs w:val="24"/>
          <w:shd w:val="clear" w:color="auto" w:fill="FFFFFF"/>
        </w:rPr>
        <w:t xml:space="preserve"> 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1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School of Public Health, Xi’an Jiaotong University Health Science Center, Xi’an, Shaanxi, China.</w:t>
      </w:r>
    </w:p>
    <w:p w14:paraId="53FDEFE2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Nutritional Epidemiology, Department of Clinical Sciences Malmö, Lund University, Malmö, Sweden.</w:t>
      </w:r>
    </w:p>
    <w:p w14:paraId="4FE89E1F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3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Diabetes and Cardiovascular Disease-Genetic Epidemiology, Department of Clinical Sciences Malmö, Lund University, Malmö, Sweden.</w:t>
      </w:r>
    </w:p>
    <w:p w14:paraId="2A06F01E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4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Department of Neurobiology Care Sciences and Society, Division of Family Medicine and Primary Care, Karolinska Institutet, Huddinge, Sweden.</w:t>
      </w:r>
    </w:p>
    <w:p w14:paraId="6736751B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5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Nutritional Epidemiology Institute and School of Public Health, Tianjin Medical University, Tianjin, China.</w:t>
      </w:r>
    </w:p>
    <w:p w14:paraId="2F376E37" w14:textId="77777777" w:rsidR="00DE3048" w:rsidRPr="004E5EA3" w:rsidRDefault="00DE3048" w:rsidP="00A618A3">
      <w:pPr>
        <w:spacing w:line="360" w:lineRule="auto"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6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Department of Epidemiology, School of Public Health and Tropical Medicine, Tulane University, New Orleans, LA, USA.</w:t>
      </w:r>
    </w:p>
    <w:p w14:paraId="7C8C12E9" w14:textId="77777777" w:rsidR="00DE3048" w:rsidRPr="004E5EA3" w:rsidRDefault="00DE3048" w:rsidP="00A618A3">
      <w:pPr>
        <w:spacing w:line="360" w:lineRule="auto"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  <w:vertAlign w:val="superscript"/>
        </w:rPr>
        <w:t>7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Department of Nutrition, Harvard T.H. Chan School of Public Health, Boston, MA, USA.</w:t>
      </w:r>
    </w:p>
    <w:p w14:paraId="24BE7A2B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>These authors are joint senior authors.</w:t>
      </w:r>
    </w:p>
    <w:p w14:paraId="3A619179" w14:textId="77777777" w:rsidR="00DE3048" w:rsidRPr="004E5EA3" w:rsidRDefault="00DE3048" w:rsidP="00A618A3">
      <w:pPr>
        <w:spacing w:line="360" w:lineRule="auto"/>
        <w:rPr>
          <w:rFonts w:ascii="Times New Roman" w:eastAsia="Times New Roman Uni" w:hAnsi="Times New Roman" w:cs="Times New Roman"/>
          <w:b/>
          <w:bCs/>
          <w:sz w:val="24"/>
          <w:szCs w:val="24"/>
          <w:shd w:val="clear" w:color="auto" w:fill="FFFFFF"/>
        </w:rPr>
      </w:pPr>
      <w:bookmarkStart w:id="3" w:name="OLE_LINK382"/>
      <w:r w:rsidRPr="004E5EA3">
        <w:rPr>
          <w:rFonts w:ascii="Times New Roman" w:eastAsia="Times New Roman Uni" w:hAnsi="Times New Roman" w:cs="Times New Roman"/>
          <w:b/>
          <w:bCs/>
          <w:sz w:val="24"/>
          <w:szCs w:val="24"/>
          <w:shd w:val="clear" w:color="auto" w:fill="FFFFFF"/>
        </w:rPr>
        <w:t>*Correspondence to:</w:t>
      </w:r>
    </w:p>
    <w:bookmarkEnd w:id="3"/>
    <w:p w14:paraId="4C169E3B" w14:textId="77777777" w:rsidR="00DE3048" w:rsidRPr="004E5EA3" w:rsidRDefault="00DE3048" w:rsidP="00A618A3">
      <w:pPr>
        <w:spacing w:line="360" w:lineRule="auto"/>
        <w:contextualSpacing/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Shunming Zhang, </w:t>
      </w:r>
      <w:hyperlink r:id="rId7" w:history="1">
        <w:r w:rsidRPr="004E5EA3">
          <w:rPr>
            <w:rStyle w:val="a3"/>
            <w:rFonts w:ascii="Times New Roman" w:eastAsia="Times New Roman Uni" w:hAnsi="Times New Roman" w:cs="Times New Roman"/>
            <w:bCs/>
            <w:sz w:val="24"/>
            <w:szCs w:val="24"/>
            <w:shd w:val="clear" w:color="auto" w:fill="FFFFFF"/>
          </w:rPr>
          <w:t>shunming.zhang@med.lu.se</w:t>
        </w:r>
      </w:hyperlink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 xml:space="preserve"> and Emily Sonestedt, </w:t>
      </w:r>
      <w:hyperlink r:id="rId8" w:history="1">
        <w:r w:rsidRPr="004E5EA3">
          <w:rPr>
            <w:rStyle w:val="a3"/>
            <w:rFonts w:ascii="Times New Roman" w:eastAsia="Times New Roman Uni" w:hAnsi="Times New Roman" w:cs="Times New Roman"/>
            <w:bCs/>
            <w:sz w:val="24"/>
            <w:szCs w:val="24"/>
            <w:shd w:val="clear" w:color="auto" w:fill="FFFFFF"/>
          </w:rPr>
          <w:t>emily.sonestedt@med.lu.se</w:t>
        </w:r>
      </w:hyperlink>
    </w:p>
    <w:p w14:paraId="4F03EF42" w14:textId="1AC11E05" w:rsidR="008A4BD2" w:rsidRPr="004E5EA3" w:rsidRDefault="00DE3048" w:rsidP="00A618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5EA3">
        <w:rPr>
          <w:rFonts w:ascii="Times New Roman" w:eastAsia="Times New Roman Uni" w:hAnsi="Times New Roman" w:cs="Times New Roman"/>
          <w:bCs/>
          <w:sz w:val="24"/>
          <w:szCs w:val="24"/>
          <w:shd w:val="clear" w:color="auto" w:fill="FFFFFF"/>
        </w:rPr>
        <w:t>Nutritional Epidemiology, Department of Clinical Sciences Malmö, Lund University, Jan Waldenströms gata 35, 21428 Malmö, Sweden.</w:t>
      </w:r>
    </w:p>
    <w:p w14:paraId="78D13D2B" w14:textId="01DEA13F" w:rsidR="008A4BD2" w:rsidRDefault="008A4BD2">
      <w:r>
        <w:br w:type="page"/>
      </w:r>
    </w:p>
    <w:tbl>
      <w:tblPr>
        <w:tblpPr w:leftFromText="180" w:rightFromText="180" w:vertAnchor="page" w:horzAnchor="margin" w:tblpY="1246"/>
        <w:tblW w:w="5000" w:type="pct"/>
        <w:tblLook w:val="04A0" w:firstRow="1" w:lastRow="0" w:firstColumn="1" w:lastColumn="0" w:noHBand="0" w:noVBand="1"/>
      </w:tblPr>
      <w:tblGrid>
        <w:gridCol w:w="1905"/>
        <w:gridCol w:w="2082"/>
        <w:gridCol w:w="2327"/>
        <w:gridCol w:w="710"/>
        <w:gridCol w:w="1410"/>
        <w:gridCol w:w="1538"/>
      </w:tblGrid>
      <w:tr w:rsidR="008A4BD2" w:rsidRPr="00380242" w14:paraId="6C64C3BD" w14:textId="77777777" w:rsidTr="008A4BD2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9F79" w14:textId="351F12EE" w:rsidR="008A4BD2" w:rsidRPr="00380242" w:rsidRDefault="008A4BD2" w:rsidP="008A4BD2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C760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NP list used to construct the genetic risk score of atrial </w:t>
            </w:r>
            <w:proofErr w:type="gramStart"/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ibrillation</w:t>
            </w:r>
            <w:proofErr w:type="gramEnd"/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 w:rsidR="008A4BD2" w:rsidRPr="00380242" w14:paraId="47C0346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213E" w14:textId="77777777" w:rsidR="008A4BD2" w:rsidRPr="00380242" w:rsidRDefault="008A4BD2" w:rsidP="00726FB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43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03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isk/Ref Allel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8D7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R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119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449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8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8A4BD2" w:rsidRPr="00380242" w14:paraId="52F43EB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644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8758553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15D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F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79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C5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6-1.7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3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E-10</w:t>
            </w:r>
          </w:p>
        </w:tc>
      </w:tr>
      <w:tr w:rsidR="008A4BD2" w:rsidRPr="00380242" w14:paraId="3BD3E85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4D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88031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D6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66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678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6D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6F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4E-09</w:t>
            </w:r>
          </w:p>
        </w:tc>
      </w:tr>
      <w:tr w:rsidR="008A4BD2" w:rsidRPr="00380242" w14:paraId="423CE0D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A2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52922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0F4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8AC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E8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F3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FB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8A4BD2" w:rsidRPr="00380242" w14:paraId="7A8E934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9DB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88569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D2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26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0B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E5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A7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7E-07</w:t>
            </w:r>
          </w:p>
        </w:tc>
      </w:tr>
      <w:tr w:rsidR="008A4BD2" w:rsidRPr="00380242" w14:paraId="58FC680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C5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59063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0A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22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926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3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09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8E-05</w:t>
            </w:r>
          </w:p>
        </w:tc>
      </w:tr>
      <w:tr w:rsidR="008A4BD2" w:rsidRPr="00380242" w14:paraId="40012BF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7C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4651872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E8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80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29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70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-1.2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B3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5E-10</w:t>
            </w:r>
          </w:p>
        </w:tc>
      </w:tr>
      <w:tr w:rsidR="008A4BD2" w:rsidRPr="00380242" w14:paraId="3B3CC65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F0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04496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9C3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ABB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8A9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5F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3D6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E-12</w:t>
            </w:r>
          </w:p>
        </w:tc>
      </w:tr>
      <w:tr w:rsidR="008A4BD2" w:rsidRPr="00380242" w14:paraId="7925184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E8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48492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60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8A6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0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13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DE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57E-16</w:t>
            </w:r>
          </w:p>
        </w:tc>
      </w:tr>
      <w:tr w:rsidR="008A4BD2" w:rsidRPr="00380242" w14:paraId="7019D30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33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91871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3F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E0F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6FF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E9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AA8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7E-10</w:t>
            </w:r>
          </w:p>
        </w:tc>
      </w:tr>
      <w:tr w:rsidR="008A4BD2" w:rsidRPr="00380242" w14:paraId="7CA55BC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45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26428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05F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38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D4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D83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-1.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3C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0E-59</w:t>
            </w:r>
          </w:p>
        </w:tc>
      </w:tr>
      <w:tr w:rsidR="008A4BD2" w:rsidRPr="00380242" w14:paraId="60A2320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10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70011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1C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DF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B1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02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-1.2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1A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2E-48</w:t>
            </w:r>
          </w:p>
        </w:tc>
      </w:tr>
      <w:tr w:rsidR="008A4BD2" w:rsidRPr="00380242" w14:paraId="0D03199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97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0893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7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3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9EC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62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B6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E-42</w:t>
            </w:r>
          </w:p>
        </w:tc>
      </w:tr>
      <w:tr w:rsidR="008A4BD2" w:rsidRPr="00380242" w14:paraId="3ECBC99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B8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75393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5E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64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CF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91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40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3E-25</w:t>
            </w:r>
          </w:p>
        </w:tc>
      </w:tr>
      <w:tr w:rsidR="008A4BD2" w:rsidRPr="00380242" w14:paraId="7774436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61C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95126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B4E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2F4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95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408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70E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E-09</w:t>
            </w:r>
          </w:p>
        </w:tc>
      </w:tr>
      <w:tr w:rsidR="008A4BD2" w:rsidRPr="00380242" w14:paraId="2104B05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CAE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54662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6C1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67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304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39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F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6E-14</w:t>
            </w:r>
          </w:p>
        </w:tc>
      </w:tr>
      <w:tr w:rsidR="008A4BD2" w:rsidRPr="00380242" w14:paraId="72D67F1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42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74227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87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9B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38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D5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68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E-11</w:t>
            </w:r>
          </w:p>
        </w:tc>
      </w:tr>
      <w:tr w:rsidR="008A4BD2" w:rsidRPr="00380242" w14:paraId="0AF4455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BED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54094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135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26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42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222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BC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17E-25</w:t>
            </w:r>
          </w:p>
        </w:tc>
      </w:tr>
      <w:tr w:rsidR="008A4BD2" w:rsidRPr="00380242" w14:paraId="2F06C66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5E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16588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71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41A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78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4A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FA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3E-19</w:t>
            </w:r>
          </w:p>
        </w:tc>
      </w:tr>
      <w:tr w:rsidR="008A4BD2" w:rsidRPr="00380242" w14:paraId="7341E5B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1F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92647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6E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F5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737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81E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DC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9E-10</w:t>
            </w:r>
          </w:p>
        </w:tc>
      </w:tr>
      <w:tr w:rsidR="008A4BD2" w:rsidRPr="00380242" w14:paraId="4305E1A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A1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838714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D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0A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2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C4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41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5E-06</w:t>
            </w:r>
          </w:p>
        </w:tc>
      </w:tr>
      <w:tr w:rsidR="008A4BD2" w:rsidRPr="00380242" w14:paraId="0E49500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A4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796960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C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61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74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E7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81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0E-06</w:t>
            </w:r>
          </w:p>
        </w:tc>
      </w:tr>
      <w:tr w:rsidR="008A4BD2" w:rsidRPr="00380242" w14:paraId="3DD6E5F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4A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9924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55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539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12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738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6F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</w:tr>
      <w:tr w:rsidR="008A4BD2" w:rsidRPr="00380242" w14:paraId="7AD0A23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211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5618151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8C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29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67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7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22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2E-19</w:t>
            </w:r>
          </w:p>
        </w:tc>
      </w:tr>
      <w:tr w:rsidR="008A4BD2" w:rsidRPr="00380242" w14:paraId="2CF354F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FA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5048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9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85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B7D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C5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8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9E-25</w:t>
            </w:r>
          </w:p>
        </w:tc>
      </w:tr>
      <w:tr w:rsidR="008A4BD2" w:rsidRPr="00380242" w14:paraId="67FC7EC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234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9511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816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1D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0F9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DB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A5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6E-20</w:t>
            </w:r>
          </w:p>
        </w:tc>
      </w:tr>
      <w:tr w:rsidR="008A4BD2" w:rsidRPr="00380242" w14:paraId="7FA81D1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A9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54445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CA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1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69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0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5D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3E-06</w:t>
            </w:r>
          </w:p>
        </w:tc>
      </w:tr>
      <w:tr w:rsidR="008A4BD2" w:rsidRPr="00380242" w14:paraId="2FF96C5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E6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81032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F3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BB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ED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0C4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BD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24E-23</w:t>
            </w:r>
          </w:p>
        </w:tc>
      </w:tr>
      <w:tr w:rsidR="008A4BD2" w:rsidRPr="00380242" w14:paraId="2A0ACA0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AAD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303236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35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9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D5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E9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F1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9E-08</w:t>
            </w:r>
          </w:p>
        </w:tc>
      </w:tr>
      <w:tr w:rsidR="008A4BD2" w:rsidRPr="00380242" w14:paraId="70D690C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E36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79039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DB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8BA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8E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D0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D5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3E-18</w:t>
            </w:r>
          </w:p>
        </w:tc>
      </w:tr>
      <w:tr w:rsidR="008A4BD2" w:rsidRPr="00380242" w14:paraId="5C6F205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04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30627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61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CE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43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BB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31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54E-11</w:t>
            </w:r>
          </w:p>
        </w:tc>
      </w:tr>
      <w:tr w:rsidR="008A4BD2" w:rsidRPr="00380242" w14:paraId="29226EE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B8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700564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01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79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2B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589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-1.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7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E-04</w:t>
            </w:r>
          </w:p>
        </w:tc>
      </w:tr>
      <w:tr w:rsidR="008A4BD2" w:rsidRPr="00380242" w14:paraId="702F52A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817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63242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1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1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A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C5E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B1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</w:tr>
      <w:tr w:rsidR="008A4BD2" w:rsidRPr="00380242" w14:paraId="78D0669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8E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749070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EDD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4B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D0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8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55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43E-11</w:t>
            </w:r>
          </w:p>
        </w:tc>
      </w:tr>
      <w:tr w:rsidR="008A4BD2" w:rsidRPr="00380242" w14:paraId="551AD52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2C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784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D7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01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CA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F6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A1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</w:tr>
      <w:tr w:rsidR="008A4BD2" w:rsidRPr="00380242" w14:paraId="549FAE2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6B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85507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6B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B1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23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875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EB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0E-09</w:t>
            </w:r>
          </w:p>
        </w:tc>
      </w:tr>
      <w:tr w:rsidR="008A4BD2" w:rsidRPr="00380242" w14:paraId="6E262FA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49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09021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1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A5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AA4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F5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AC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9E-07</w:t>
            </w:r>
          </w:p>
        </w:tc>
      </w:tr>
      <w:tr w:rsidR="008A4BD2" w:rsidRPr="00380242" w14:paraId="375A454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A8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987203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995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B82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74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43D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770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0E-08</w:t>
            </w:r>
          </w:p>
        </w:tc>
      </w:tr>
      <w:tr w:rsidR="008A4BD2" w:rsidRPr="00380242" w14:paraId="0D4306D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605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82225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E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83A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78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4C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EB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3E-09</w:t>
            </w:r>
          </w:p>
        </w:tc>
      </w:tr>
      <w:tr w:rsidR="008A4BD2" w:rsidRPr="00380242" w14:paraId="18E1DEA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39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45803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C2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4C2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06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6E7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A32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79E-06</w:t>
            </w:r>
          </w:p>
        </w:tc>
      </w:tr>
      <w:tr w:rsidR="008A4BD2" w:rsidRPr="00380242" w14:paraId="77ECB12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53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96078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E48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C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E6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12C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41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9E-12</w:t>
            </w:r>
          </w:p>
        </w:tc>
      </w:tr>
      <w:tr w:rsidR="008A4BD2" w:rsidRPr="00380242" w14:paraId="7504237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EB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rs212997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D0D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B7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B2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67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-1.5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1F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9e-525</w:t>
            </w:r>
          </w:p>
        </w:tc>
      </w:tr>
      <w:tr w:rsidR="008A4BD2" w:rsidRPr="00380242" w14:paraId="027A344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4F7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5575422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95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F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16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02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54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25E-09</w:t>
            </w:r>
          </w:p>
        </w:tc>
      </w:tr>
      <w:tr w:rsidR="008A4BD2" w:rsidRPr="00380242" w14:paraId="434ECE7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C4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21317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BB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0B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32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1A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8A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9E-14</w:t>
            </w:r>
          </w:p>
        </w:tc>
      </w:tr>
      <w:tr w:rsidR="008A4BD2" w:rsidRPr="00380242" w14:paraId="0C157E1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1EC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52026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5B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54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02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5C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F4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8E-12</w:t>
            </w:r>
          </w:p>
        </w:tc>
      </w:tr>
      <w:tr w:rsidR="008A4BD2" w:rsidRPr="00380242" w14:paraId="06E7D4E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E0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59671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21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C7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FF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1BC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11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</w:tr>
      <w:tr w:rsidR="008A4BD2" w:rsidRPr="00380242" w14:paraId="4ED1F1E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65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1684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82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57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C6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A8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07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E-13</w:t>
            </w:r>
          </w:p>
        </w:tc>
      </w:tr>
      <w:tr w:rsidR="008A4BD2" w:rsidRPr="00380242" w14:paraId="141FC49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C3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01280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F7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59C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68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63C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B7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8E-07</w:t>
            </w:r>
          </w:p>
        </w:tc>
      </w:tr>
      <w:tr w:rsidR="008A4BD2" w:rsidRPr="00380242" w14:paraId="1B41FC0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91C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475026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264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6D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6C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F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5E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9E-30</w:t>
            </w:r>
          </w:p>
        </w:tc>
      </w:tr>
      <w:tr w:rsidR="008A4BD2" w:rsidRPr="00380242" w14:paraId="642B8AB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B3B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7404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46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21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37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C9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ACD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E-11</w:t>
            </w:r>
          </w:p>
        </w:tc>
      </w:tr>
      <w:tr w:rsidR="008A4BD2" w:rsidRPr="00380242" w14:paraId="2EF0234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42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18835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09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8C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222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ACD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DEA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4E-05</w:t>
            </w:r>
          </w:p>
        </w:tc>
      </w:tr>
      <w:tr w:rsidR="008A4BD2" w:rsidRPr="00380242" w14:paraId="4B1AFDF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62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88277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7BB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FA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04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EB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E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8E-14</w:t>
            </w:r>
          </w:p>
        </w:tc>
      </w:tr>
      <w:tr w:rsidR="008A4BD2" w:rsidRPr="00380242" w14:paraId="03C923CA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6FB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336671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69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8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19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D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CD4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E-21</w:t>
            </w:r>
          </w:p>
        </w:tc>
      </w:tr>
      <w:tr w:rsidR="008A4BD2" w:rsidRPr="00380242" w14:paraId="2FECF93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27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496971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3B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22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76C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E0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F5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1E-25</w:t>
            </w:r>
          </w:p>
        </w:tc>
      </w:tr>
      <w:tr w:rsidR="008A4BD2" w:rsidRPr="00380242" w14:paraId="7872DB0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7B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30727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63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9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3A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26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7B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</w:tr>
      <w:tr w:rsidR="008A4BD2" w:rsidRPr="00380242" w14:paraId="448186B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403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17632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45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869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F2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DF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C33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95E-11</w:t>
            </w:r>
          </w:p>
        </w:tc>
      </w:tr>
      <w:tr w:rsidR="008A4BD2" w:rsidRPr="00380242" w14:paraId="04F5BAC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139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90780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FA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CC0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A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577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C6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</w:tr>
      <w:tr w:rsidR="008A4BD2" w:rsidRPr="00380242" w14:paraId="0EAC160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FC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1063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4E8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6A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79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7FE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794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5E-08</w:t>
            </w:r>
          </w:p>
        </w:tc>
      </w:tr>
      <w:tr w:rsidR="008A4BD2" w:rsidRPr="00380242" w14:paraId="432E7AB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C87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707988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4B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32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A7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3B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8B5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3E-16</w:t>
            </w:r>
          </w:p>
        </w:tc>
      </w:tr>
      <w:tr w:rsidR="008A4BD2" w:rsidRPr="00380242" w14:paraId="27F649D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D72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319145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6F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B98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F5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E3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776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2E-21</w:t>
            </w:r>
          </w:p>
        </w:tc>
      </w:tr>
      <w:tr w:rsidR="008A4BD2" w:rsidRPr="00380242" w14:paraId="4A15DF3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49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20889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E05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7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EA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E6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57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5E-08</w:t>
            </w:r>
          </w:p>
        </w:tc>
      </w:tr>
      <w:tr w:rsidR="008A4BD2" w:rsidRPr="00380242" w14:paraId="02FC33D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90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798485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1A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84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81B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39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F2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38E-17</w:t>
            </w:r>
          </w:p>
        </w:tc>
      </w:tr>
      <w:tr w:rsidR="008A4BD2" w:rsidRPr="00380242" w14:paraId="6DC6EC2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EC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76885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C4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6A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F70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0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F0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6E-08</w:t>
            </w:r>
          </w:p>
        </w:tc>
      </w:tr>
      <w:tr w:rsidR="008A4BD2" w:rsidRPr="00380242" w14:paraId="70483CD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1B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5573448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E3F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E5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42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39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13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34E-10</w:t>
            </w:r>
          </w:p>
        </w:tc>
      </w:tr>
      <w:tr w:rsidR="008A4BD2" w:rsidRPr="00380242" w14:paraId="3436AE2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4E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46207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3E4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5C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D1F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A6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284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5E-11</w:t>
            </w:r>
          </w:p>
        </w:tc>
      </w:tr>
      <w:tr w:rsidR="008A4BD2" w:rsidRPr="00380242" w14:paraId="7DD4A99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6A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491085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7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FC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2D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C9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-1.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0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36E-09</w:t>
            </w:r>
          </w:p>
        </w:tc>
      </w:tr>
      <w:tr w:rsidR="008A4BD2" w:rsidRPr="00380242" w14:paraId="6EE9F48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8A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77388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ADF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A1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798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42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14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2E-09</w:t>
            </w:r>
          </w:p>
        </w:tc>
      </w:tr>
      <w:tr w:rsidR="008A4BD2" w:rsidRPr="00380242" w14:paraId="3A8E4C6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6F5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248362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D0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3D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198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551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13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7E-09</w:t>
            </w:r>
          </w:p>
        </w:tc>
      </w:tr>
      <w:tr w:rsidR="008A4BD2" w:rsidRPr="00380242" w14:paraId="6E7D551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857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77384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89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9D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54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3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15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61E-58</w:t>
            </w:r>
          </w:p>
        </w:tc>
      </w:tr>
      <w:tr w:rsidR="008A4BD2" w:rsidRPr="00380242" w14:paraId="581286D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A6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5598573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9E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22A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71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4D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FF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</w:tr>
      <w:tr w:rsidR="008A4BD2" w:rsidRPr="00380242" w14:paraId="337285A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DD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7891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1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7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5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F5A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80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51E-10</w:t>
            </w:r>
          </w:p>
        </w:tc>
      </w:tr>
      <w:tr w:rsidR="008A4BD2" w:rsidRPr="00380242" w14:paraId="64A4BD1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1F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62048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8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8E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675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CD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32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</w:tr>
      <w:tr w:rsidR="008A4BD2" w:rsidRPr="00380242" w14:paraId="2664950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64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50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4E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8D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0F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FE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4C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2E-19</w:t>
            </w:r>
          </w:p>
        </w:tc>
      </w:tr>
      <w:tr w:rsidR="008A4BD2" w:rsidRPr="00380242" w14:paraId="366F3BA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7B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8464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8D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E6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3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E9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-1.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A5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1E-15</w:t>
            </w:r>
          </w:p>
        </w:tc>
      </w:tr>
      <w:tr w:rsidR="008A4BD2" w:rsidRPr="00380242" w14:paraId="12302F1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2A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252128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50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D27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1B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8C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-1.1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C46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4E-16</w:t>
            </w:r>
          </w:p>
        </w:tc>
      </w:tr>
      <w:tr w:rsidR="008A4BD2" w:rsidRPr="00380242" w14:paraId="7ACD9C3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BC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00690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E3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F0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E3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41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124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76E-09</w:t>
            </w:r>
          </w:p>
        </w:tc>
      </w:tr>
      <w:tr w:rsidR="008A4BD2" w:rsidRPr="00380242" w14:paraId="2BEF891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31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46012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625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3B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669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1A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0B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5E-08</w:t>
            </w:r>
          </w:p>
        </w:tc>
      </w:tr>
      <w:tr w:rsidR="008A4BD2" w:rsidRPr="00380242" w14:paraId="0FFF381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A8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99326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E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8B4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46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28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10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73E-10</w:t>
            </w:r>
          </w:p>
        </w:tc>
      </w:tr>
      <w:tr w:rsidR="008A4BD2" w:rsidRPr="00380242" w14:paraId="6B994FE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E5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97739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DE2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FD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D0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088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7D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0E-09</w:t>
            </w:r>
          </w:p>
        </w:tc>
      </w:tr>
      <w:tr w:rsidR="008A4BD2" w:rsidRPr="00380242" w14:paraId="7E1BC88A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7D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38552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C6D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FCB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F80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E3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DC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6E-36</w:t>
            </w:r>
          </w:p>
        </w:tc>
      </w:tr>
      <w:tr w:rsidR="008A4BD2" w:rsidRPr="00380242" w14:paraId="1B759CB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57D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74303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706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A1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9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87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C2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8E-09</w:t>
            </w:r>
          </w:p>
        </w:tc>
      </w:tr>
      <w:tr w:rsidR="008A4BD2" w:rsidRPr="00380242" w14:paraId="55A28B4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EF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76036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B4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C2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E1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60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02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03E-09</w:t>
            </w:r>
          </w:p>
        </w:tc>
      </w:tr>
      <w:tr w:rsidR="008A4BD2" w:rsidRPr="00380242" w14:paraId="59FE575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697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27411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51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55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F3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3E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ED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8E-05</w:t>
            </w:r>
          </w:p>
        </w:tc>
      </w:tr>
      <w:tr w:rsidR="008A4BD2" w:rsidRPr="00380242" w14:paraId="1FB359B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C2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9196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3D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1B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BC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72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E5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00E-16</w:t>
            </w:r>
          </w:p>
        </w:tc>
      </w:tr>
      <w:tr w:rsidR="008A4BD2" w:rsidRPr="00380242" w14:paraId="6B08211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7B5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rs70963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7C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F5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27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BF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A2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</w:tr>
      <w:tr w:rsidR="008A4BD2" w:rsidRPr="00380242" w14:paraId="7AB66E8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93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021259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AA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D0E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9C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EF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7A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8E-27</w:t>
            </w:r>
          </w:p>
        </w:tc>
      </w:tr>
      <w:tr w:rsidR="008A4BD2" w:rsidRPr="00380242" w14:paraId="4A5F396A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60E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00166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36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13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2F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6A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42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E-11</w:t>
            </w:r>
          </w:p>
        </w:tc>
      </w:tr>
      <w:tr w:rsidR="008A4BD2" w:rsidRPr="00380242" w14:paraId="65E71A5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1E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4425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FA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B4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0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93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D39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E-09</w:t>
            </w:r>
          </w:p>
        </w:tc>
      </w:tr>
      <w:tr w:rsidR="008A4BD2" w:rsidRPr="00380242" w14:paraId="23D9B55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A1E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59804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7DF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BB8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0B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A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4-1.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4B1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83E-58</w:t>
            </w:r>
          </w:p>
        </w:tc>
      </w:tr>
      <w:tr w:rsidR="008A4BD2" w:rsidRPr="00380242" w14:paraId="654CC38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C3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74905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C1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A6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9C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70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E6B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E-07</w:t>
            </w:r>
          </w:p>
        </w:tc>
      </w:tr>
      <w:tr w:rsidR="008A4BD2" w:rsidRPr="00380242" w14:paraId="7C0B975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3C6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82227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23C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3C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0F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1E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1A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99E-17</w:t>
            </w:r>
          </w:p>
        </w:tc>
      </w:tr>
      <w:tr w:rsidR="008A4BD2" w:rsidRPr="00380242" w14:paraId="7E382DB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6947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94907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64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34F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C0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24C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2C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7E-11</w:t>
            </w:r>
          </w:p>
        </w:tc>
      </w:tr>
      <w:tr w:rsidR="008A4BD2" w:rsidRPr="00380242" w14:paraId="20F745D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29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609764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C1B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C0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B7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3DD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-1.1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3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9E-20</w:t>
            </w:r>
          </w:p>
        </w:tc>
      </w:tr>
      <w:tr w:rsidR="008A4BD2" w:rsidRPr="00380242" w14:paraId="5A28F5F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343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84238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B9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F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46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BE8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50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E-25</w:t>
            </w:r>
          </w:p>
        </w:tc>
      </w:tr>
      <w:tr w:rsidR="008A4BD2" w:rsidRPr="00380242" w14:paraId="1CB0627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B9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381953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9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27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D3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B1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67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E-09</w:t>
            </w:r>
          </w:p>
        </w:tc>
      </w:tr>
      <w:tr w:rsidR="008A4BD2" w:rsidRPr="00380242" w14:paraId="24516AD8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E3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80935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01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F4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A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31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FF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48E-16</w:t>
            </w:r>
          </w:p>
        </w:tc>
      </w:tr>
      <w:tr w:rsidR="008A4BD2" w:rsidRPr="00380242" w14:paraId="3E8B601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134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9786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45B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68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33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DA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65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9E-12</w:t>
            </w:r>
          </w:p>
        </w:tc>
      </w:tr>
      <w:tr w:rsidR="008A4BD2" w:rsidRPr="00380242" w14:paraId="1500FF9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DD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34932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93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4E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95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16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98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4E-13</w:t>
            </w:r>
          </w:p>
        </w:tc>
      </w:tr>
      <w:tr w:rsidR="008A4BD2" w:rsidRPr="00380242" w14:paraId="2AFD374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26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18070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FAD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D22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17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24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3E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8E-10</w:t>
            </w:r>
          </w:p>
        </w:tc>
      </w:tr>
      <w:tr w:rsidR="008A4BD2" w:rsidRPr="00380242" w14:paraId="6A9806C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B9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88307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5E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E8C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EEE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7D2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5B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6E-51</w:t>
            </w:r>
          </w:p>
        </w:tc>
      </w:tr>
      <w:tr w:rsidR="008A4BD2" w:rsidRPr="00380242" w14:paraId="0E83482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E5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8103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08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BE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AB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B4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16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4E-09</w:t>
            </w:r>
          </w:p>
        </w:tc>
      </w:tr>
      <w:tr w:rsidR="008A4BD2" w:rsidRPr="00380242" w14:paraId="66BD23E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7B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77365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88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34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67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F1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98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22E-07</w:t>
            </w:r>
          </w:p>
        </w:tc>
      </w:tr>
      <w:tr w:rsidR="008A4BD2" w:rsidRPr="00380242" w14:paraId="1C5D2D9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62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29848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19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9E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93D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2A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F7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5E-09</w:t>
            </w:r>
          </w:p>
        </w:tc>
      </w:tr>
      <w:tr w:rsidR="008A4BD2" w:rsidRPr="00380242" w14:paraId="5F1D1D0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46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56088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6F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C9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E2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E74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9EB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</w:tr>
      <w:tr w:rsidR="008A4BD2" w:rsidRPr="00380242" w14:paraId="076640B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EB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958043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44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59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21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99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F0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E-13</w:t>
            </w:r>
          </w:p>
        </w:tc>
      </w:tr>
      <w:tr w:rsidR="008A4BD2" w:rsidRPr="00380242" w14:paraId="535258A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0D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3556962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EC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77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D4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B0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FB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</w:tr>
      <w:tr w:rsidR="008A4BD2" w:rsidRPr="00380242" w14:paraId="55DAD91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B7B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863116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3A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D3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22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8F1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6FA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80E-14</w:t>
            </w:r>
          </w:p>
        </w:tc>
      </w:tr>
      <w:tr w:rsidR="008A4BD2" w:rsidRPr="00380242" w14:paraId="35E8370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FF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14558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5E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86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B7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84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B58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2E-21</w:t>
            </w:r>
          </w:p>
        </w:tc>
      </w:tr>
      <w:tr w:rsidR="008A4BD2" w:rsidRPr="00380242" w14:paraId="293A720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2F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324199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6D1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B2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53E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D9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3D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0E-13</w:t>
            </w:r>
          </w:p>
        </w:tc>
      </w:tr>
      <w:tr w:rsidR="008A4BD2" w:rsidRPr="00380242" w14:paraId="0CAC513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40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73841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0E0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5B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D1C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00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A5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1E-29</w:t>
            </w:r>
          </w:p>
        </w:tc>
      </w:tr>
      <w:tr w:rsidR="008A4BD2" w:rsidRPr="00380242" w14:paraId="63A596F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556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488408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2CD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3D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28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1F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0C9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26E-08</w:t>
            </w:r>
          </w:p>
        </w:tc>
      </w:tr>
      <w:tr w:rsidR="008A4BD2" w:rsidRPr="00380242" w14:paraId="19EAC0D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08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087329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BF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F4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11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91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EED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62E-11</w:t>
            </w:r>
          </w:p>
        </w:tc>
      </w:tr>
      <w:tr w:rsidR="008A4BD2" w:rsidRPr="00380242" w14:paraId="0602748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005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4730183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7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05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54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96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2.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A2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2E-02</w:t>
            </w:r>
          </w:p>
        </w:tc>
      </w:tr>
      <w:tr w:rsidR="008A4BD2" w:rsidRPr="00380242" w14:paraId="3A36B1B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88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6201129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113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E2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DA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2D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A8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4E-09</w:t>
            </w:r>
          </w:p>
        </w:tc>
      </w:tr>
      <w:tr w:rsidR="008A4BD2" w:rsidRPr="00380242" w14:paraId="176A0995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AE2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59173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7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90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A2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DC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12C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</w:tr>
      <w:tr w:rsidR="008A4BD2" w:rsidRPr="00380242" w14:paraId="2F12513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B11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402296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F0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67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9C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47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57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7E-27</w:t>
            </w:r>
          </w:p>
        </w:tc>
      </w:tr>
      <w:tr w:rsidR="008A4BD2" w:rsidRPr="00380242" w14:paraId="7FC28B3D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96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9080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8A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0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1B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78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-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5C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5E-14</w:t>
            </w:r>
          </w:p>
        </w:tc>
      </w:tr>
      <w:tr w:rsidR="008A4BD2" w:rsidRPr="00380242" w14:paraId="1A74B72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7AC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290843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CB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2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9EA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B4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01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E-10</w:t>
            </w:r>
          </w:p>
        </w:tc>
      </w:tr>
      <w:tr w:rsidR="008A4BD2" w:rsidRPr="00380242" w14:paraId="72264D5C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A73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28646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9E6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CB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2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27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10B3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3E-14</w:t>
            </w:r>
          </w:p>
        </w:tc>
      </w:tr>
      <w:tr w:rsidR="008A4BD2" w:rsidRPr="00380242" w14:paraId="2FCEAC5F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B45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35917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E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B6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1F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3D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9-1.2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80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4E-100</w:t>
            </w:r>
          </w:p>
        </w:tc>
      </w:tr>
      <w:tr w:rsidR="008A4BD2" w:rsidRPr="00380242" w14:paraId="5E5AA17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03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2516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7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CDF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964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90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AB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41E-05</w:t>
            </w:r>
          </w:p>
        </w:tc>
      </w:tr>
      <w:tr w:rsidR="008A4BD2" w:rsidRPr="00380242" w14:paraId="16C2294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DC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807393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2B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56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1CB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3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9E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E-11</w:t>
            </w:r>
          </w:p>
        </w:tc>
      </w:tr>
      <w:tr w:rsidR="008A4BD2" w:rsidRPr="00380242" w14:paraId="682AABAE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91FD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81129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0C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2F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8E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42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9D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7E-09</w:t>
            </w:r>
          </w:p>
        </w:tc>
      </w:tr>
      <w:tr w:rsidR="008A4BD2" w:rsidRPr="00380242" w14:paraId="78C1C37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A1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165827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C8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7A3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41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BB4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68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7E-06</w:t>
            </w:r>
          </w:p>
        </w:tc>
      </w:tr>
      <w:tr w:rsidR="008A4BD2" w:rsidRPr="00380242" w14:paraId="6D708686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0BA3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4255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59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198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88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8A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15E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35E-09</w:t>
            </w:r>
          </w:p>
        </w:tc>
      </w:tr>
      <w:tr w:rsidR="008A4BD2" w:rsidRPr="00380242" w14:paraId="22275477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EB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67744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311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04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88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AD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6CB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E-08</w:t>
            </w:r>
          </w:p>
        </w:tc>
      </w:tr>
      <w:tr w:rsidR="008A4BD2" w:rsidRPr="00380242" w14:paraId="31EBC73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249B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1986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42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B1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3D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02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3B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</w:tr>
      <w:tr w:rsidR="008A4BD2" w:rsidRPr="00380242" w14:paraId="2C90977B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DB9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rs1260407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3C4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CB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90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CB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-1.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5F8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8E-03</w:t>
            </w:r>
          </w:p>
        </w:tc>
      </w:tr>
      <w:tr w:rsidR="008A4BD2" w:rsidRPr="00380242" w14:paraId="3597F272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567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995336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15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170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BC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6A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99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03E-11</w:t>
            </w:r>
          </w:p>
        </w:tc>
      </w:tr>
      <w:tr w:rsidR="008A4BD2" w:rsidRPr="00380242" w14:paraId="1839D6C1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DAF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80880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3E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62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740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BF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-1.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49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15E-06</w:t>
            </w:r>
          </w:p>
        </w:tc>
      </w:tr>
      <w:tr w:rsidR="008A4BD2" w:rsidRPr="00380242" w14:paraId="3145B010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7B08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14527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8B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28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71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1E1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8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43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97E-13</w:t>
            </w:r>
          </w:p>
        </w:tc>
      </w:tr>
      <w:tr w:rsidR="008A4BD2" w:rsidRPr="00380242" w14:paraId="747E5AE3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2D7A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726912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8F1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32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8BFB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15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278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59E-09</w:t>
            </w:r>
          </w:p>
        </w:tc>
      </w:tr>
      <w:tr w:rsidR="008A4BD2" w:rsidRPr="00380242" w14:paraId="2A6C1CF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C10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28346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68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02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D6F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01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-1.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DF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3E-18</w:t>
            </w:r>
          </w:p>
        </w:tc>
      </w:tr>
      <w:tr w:rsidR="008A4BD2" w:rsidRPr="00380242" w14:paraId="40FB6519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10E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46527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C55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7632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CF7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52D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-1.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A7AD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4E-11</w:t>
            </w:r>
          </w:p>
        </w:tc>
      </w:tr>
      <w:tr w:rsidR="008A4BD2" w:rsidRPr="00380242" w14:paraId="0C5C55C4" w14:textId="77777777" w:rsidTr="008A4BD2">
        <w:trPr>
          <w:trHeight w:val="315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5457" w14:textId="77777777" w:rsidR="008A4BD2" w:rsidRPr="00380242" w:rsidRDefault="008A4BD2" w:rsidP="008A4B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13390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426E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51F9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9966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8CAA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-1.0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087C" w14:textId="77777777" w:rsidR="008A4BD2" w:rsidRPr="00380242" w:rsidRDefault="008A4BD2" w:rsidP="008A4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E-07</w:t>
            </w:r>
          </w:p>
        </w:tc>
      </w:tr>
      <w:tr w:rsidR="008A4BD2" w:rsidRPr="00380242" w14:paraId="02B727C0" w14:textId="77777777" w:rsidTr="008A4BD2">
        <w:trPr>
          <w:trHeight w:val="37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F613" w14:textId="77777777" w:rsidR="008A4BD2" w:rsidRPr="00380242" w:rsidRDefault="008A4BD2" w:rsidP="008A4BD2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38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NP, single nucleotide polymorphism; RR, relative risk; CI, confidence interval.</w:t>
            </w:r>
          </w:p>
        </w:tc>
      </w:tr>
    </w:tbl>
    <w:p w14:paraId="2C20D02A" w14:textId="77777777" w:rsidR="008A4BD2" w:rsidRDefault="008A4BD2"/>
    <w:p w14:paraId="638FE1FB" w14:textId="77777777" w:rsidR="00380242" w:rsidRDefault="00380242">
      <w:r>
        <w:br w:type="page"/>
      </w:r>
    </w:p>
    <w:p w14:paraId="3F450B0B" w14:textId="77777777" w:rsidR="0067102D" w:rsidRDefault="0067102D" w:rsidP="00380242">
      <w:pPr>
        <w:sectPr w:rsidR="0067102D" w:rsidSect="00751ED5">
          <w:pgSz w:w="12240" w:h="15840"/>
          <w:pgMar w:top="1134" w:right="1134" w:bottom="1134" w:left="1134" w:header="709" w:footer="709" w:gutter="0"/>
          <w:cols w:space="708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86"/>
        <w:gridCol w:w="1705"/>
        <w:gridCol w:w="1843"/>
        <w:gridCol w:w="1843"/>
        <w:gridCol w:w="1843"/>
        <w:gridCol w:w="1849"/>
        <w:gridCol w:w="1303"/>
      </w:tblGrid>
      <w:tr w:rsidR="0067102D" w:rsidRPr="0067102D" w14:paraId="74E6788D" w14:textId="77777777" w:rsidTr="00DD629E">
        <w:trPr>
          <w:trHeight w:val="56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556F9" w14:textId="5073505B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C760A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</w:t>
            </w:r>
            <w:r w:rsidRPr="0067102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2. 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Associat</w:t>
            </w:r>
            <w:bookmarkStart w:id="4" w:name="_GoBack"/>
            <w:bookmarkEnd w:id="4"/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ion between the EAT-Lancet diet index and risk of atrial fibrillation in the Malmö Diet and Cancer Study, excluding participants with prevalent diabetes </w:t>
            </w:r>
            <w:r w:rsidR="006D29B2" w:rsidRPr="006D29B2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t>at</w:t>
            </w:r>
            <w:r w:rsidR="006D29B2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baseline 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(n=23,669) 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</w:tr>
      <w:tr w:rsidR="0067102D" w:rsidRPr="0067102D" w14:paraId="208301B6" w14:textId="77777777" w:rsidTr="0067102D">
        <w:trPr>
          <w:trHeight w:val="360"/>
        </w:trPr>
        <w:tc>
          <w:tcPr>
            <w:tcW w:w="1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ABC138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3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4EE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Categories of the EAT-Lancet diet index 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F80F4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67102D" w:rsidRPr="0067102D" w14:paraId="45911128" w14:textId="77777777" w:rsidTr="0067102D">
        <w:trPr>
          <w:trHeight w:val="315"/>
        </w:trPr>
        <w:tc>
          <w:tcPr>
            <w:tcW w:w="1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568B9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F779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≤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BDBC2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4-1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A7DA3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7-1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2C01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20-2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FF29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≥23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C8258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7102D" w:rsidRPr="0067102D" w14:paraId="0E454247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054B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particip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F51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2,3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7D94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5,6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E41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8,4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2E3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5,38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6F0D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,9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E5E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7102D" w:rsidRPr="0067102D" w14:paraId="53B6498F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760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cas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8F9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4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52CC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,0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25C4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,5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A463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96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36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3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83D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7102D" w:rsidRPr="0067102D" w14:paraId="16A67FFD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239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4E11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44,3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C634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10,7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A589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69,12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612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10,6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A341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40,8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D42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7102D" w:rsidRPr="0067102D" w14:paraId="20B1629A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9A5" w14:textId="77777777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Incidence per 1000 person-yea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B34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9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7772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9.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235B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9.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5D30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8.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A91E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7.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C3F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7102D" w:rsidRPr="0067102D" w14:paraId="45EC7D92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431" w14:textId="3E8E13AA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920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4A0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8 (0.87, 1.0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A3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2 (0.82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C8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5 (0.76, 0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186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1 (0.70, 0.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1182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67102D" w:rsidRPr="0067102D" w14:paraId="06AA0D40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F9C" w14:textId="56D352CE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7C8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1C4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9 (0.88, 1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B70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4 (0.84, 1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C5C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8 (0.78, 0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2A3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4 (0.72, 0.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06A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67102D" w:rsidRPr="0067102D" w14:paraId="4FB365F8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274" w14:textId="566BE5E5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A71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C3C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8 (0.87, 1.1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AC9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2 (0.82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E24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7 (0.77, 0.9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ECB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5 (0.73, 0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2C8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67102D" w:rsidRPr="0067102D" w14:paraId="2AE13B8F" w14:textId="77777777" w:rsidTr="0067102D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C9D7" w14:textId="5C570E2D" w:rsidR="0067102D" w:rsidRPr="0067102D" w:rsidRDefault="0067102D" w:rsidP="006710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026A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70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7 (0.87, 1.0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4D7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92 (0.82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6C5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6 (0.77, 0.9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E52B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0.85 (0.73, 0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4EAD" w14:textId="77777777" w:rsidR="0067102D" w:rsidRPr="0067102D" w:rsidRDefault="0067102D" w:rsidP="006710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67102D" w:rsidRPr="0067102D" w14:paraId="03674DE4" w14:textId="77777777" w:rsidTr="0067102D">
        <w:trPr>
          <w:trHeight w:val="37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A868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alues are given as hazard ratios and 95% confidence intervals within parentheses.</w:t>
            </w:r>
          </w:p>
        </w:tc>
      </w:tr>
      <w:tr w:rsidR="0067102D" w:rsidRPr="0067102D" w14:paraId="50CE769D" w14:textId="77777777" w:rsidTr="0067102D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878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67102D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was calculated by assigning the categories of the EAT-Lancet diet index as the ordered categories.</w:t>
            </w:r>
          </w:p>
        </w:tc>
      </w:tr>
      <w:tr w:rsidR="0067102D" w:rsidRPr="0067102D" w14:paraId="485957FA" w14:textId="77777777" w:rsidTr="0067102D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8C4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Model 1: adjusted for age, sex, dietary assessment version (method), season, and total energy intake.</w:t>
            </w:r>
          </w:p>
        </w:tc>
      </w:tr>
      <w:tr w:rsidR="0067102D" w:rsidRPr="0067102D" w14:paraId="1F93D0BE" w14:textId="77777777" w:rsidTr="0067102D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E451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Model 2: adjusted for variables in model 1 plus leisure-time physical activity, alcohol consumption, smoking status, and educational level.</w:t>
            </w:r>
          </w:p>
        </w:tc>
      </w:tr>
      <w:tr w:rsidR="0067102D" w:rsidRPr="0067102D" w14:paraId="34322A08" w14:textId="77777777" w:rsidTr="0067102D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D049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Model 3: adjusted for variables in model 2 plus body mass index.</w:t>
            </w:r>
          </w:p>
        </w:tc>
      </w:tr>
      <w:tr w:rsidR="0067102D" w:rsidRPr="0067102D" w14:paraId="5D4E9FA1" w14:textId="77777777" w:rsidTr="0067102D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4083" w14:textId="77777777" w:rsidR="0067102D" w:rsidRPr="0067102D" w:rsidRDefault="0067102D" w:rsidP="0067102D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7102D">
              <w:rPr>
                <w:rFonts w:ascii="Times New Roman" w:eastAsia="Times New Roman" w:hAnsi="Times New Roman" w:cs="Times New Roman"/>
                <w:kern w:val="0"/>
                <w:sz w:val="22"/>
              </w:rPr>
              <w:t>Model 4: adjusted for variables in model 3 plus hypertension and lipid-lowering medication.</w:t>
            </w:r>
          </w:p>
        </w:tc>
      </w:tr>
    </w:tbl>
    <w:p w14:paraId="40A220CB" w14:textId="77777777" w:rsidR="0067102D" w:rsidRDefault="0067102D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6"/>
        <w:gridCol w:w="1705"/>
        <w:gridCol w:w="1843"/>
        <w:gridCol w:w="1843"/>
        <w:gridCol w:w="1843"/>
        <w:gridCol w:w="1849"/>
        <w:gridCol w:w="1303"/>
      </w:tblGrid>
      <w:tr w:rsidR="00504A78" w:rsidRPr="00504A78" w14:paraId="35E28167" w14:textId="77777777" w:rsidTr="00504A78">
        <w:trPr>
          <w:trHeight w:val="69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AAB82" w14:textId="3B159E84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C760A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</w:t>
            </w:r>
            <w:r w:rsidRPr="00504A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3.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Association between the EAT-Lancet diet index and risk of atrial fibrillation in the Malmö Diet and Cancer Study, excluding energy mis</w:t>
            </w:r>
            <w:r w:rsidR="00642946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reporters and those with significant diet change (n=15,851)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</w:tr>
      <w:tr w:rsidR="00504A78" w:rsidRPr="00504A78" w14:paraId="7CA9F788" w14:textId="77777777" w:rsidTr="00504A78">
        <w:trPr>
          <w:trHeight w:val="315"/>
        </w:trPr>
        <w:tc>
          <w:tcPr>
            <w:tcW w:w="11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8B2AE7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3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BBA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Categories of the EAT-Lancet diet index </w:t>
            </w:r>
          </w:p>
        </w:tc>
        <w:tc>
          <w:tcPr>
            <w:tcW w:w="4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FF5E9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504A78" w:rsidRPr="00504A78" w14:paraId="1A408C9C" w14:textId="77777777" w:rsidTr="00504A78">
        <w:trPr>
          <w:trHeight w:val="375"/>
        </w:trPr>
        <w:tc>
          <w:tcPr>
            <w:tcW w:w="11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A2168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0562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≤13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5883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4-16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8218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7-1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A95E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20-2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92D0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≥23</w:t>
            </w:r>
          </w:p>
        </w:tc>
        <w:tc>
          <w:tcPr>
            <w:tcW w:w="4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0EEA9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04A78" w:rsidRPr="00504A78" w14:paraId="40B0F637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D87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particip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1802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,70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E89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4,1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A53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5,7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35C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3,26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A76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9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68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504A78" w:rsidRPr="00504A78" w14:paraId="5842CB2B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166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cas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3298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3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B13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8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1CB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,09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5A5F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5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4F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0A4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504A78" w:rsidRPr="00504A78" w14:paraId="51B32EA7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76D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6C2A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33,2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709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82,1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D2F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15,6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DDD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66,7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310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9,2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89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504A78" w:rsidRPr="00504A78" w14:paraId="759522EA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D8C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Incidence per 1000 person-yea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FEB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9.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94AB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9.8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2F33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9.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9183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8.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548F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7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977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504A78" w:rsidRPr="00504A78" w14:paraId="1F415BFE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5D0C" w14:textId="13D39DB2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80E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AC0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7 (0.85, 1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0F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0 (0.80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997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4 (0.73, 0.9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375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78 (0.64, 0.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B44B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504A78" w:rsidRPr="00504A78" w14:paraId="4C213729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256" w14:textId="40EB8D86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686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EE2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8 (0.86, 1.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8387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2 (0.81, 1.0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9A33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6 (0.74, 0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6D4B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0 (0.65, 0.9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BD20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04A78" w:rsidRPr="00504A78" w14:paraId="1A97C98F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520" w14:textId="6D72DF9B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765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C52A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7 (0.85, 1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9787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0 (0.79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384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6 (0.74, 0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81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0 (0.66, 0.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F5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04A78" w:rsidRPr="00504A78" w14:paraId="71097BAA" w14:textId="77777777" w:rsidTr="00504A78">
        <w:trPr>
          <w:trHeight w:val="375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4452" w14:textId="740D7B1D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Model 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1AA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3BD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7 (0.85, 1.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24A2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0 (0.80, 1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4EB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6 (0.74, 0.99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DB96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0 (0.66, 0.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68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04A78" w:rsidRPr="00504A78" w14:paraId="2FB081BD" w14:textId="77777777" w:rsidTr="00504A78">
        <w:trPr>
          <w:trHeight w:val="37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050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alues are given as hazard ratios and 95% confidence intervals within parentheses.</w:t>
            </w:r>
          </w:p>
        </w:tc>
      </w:tr>
      <w:tr w:rsidR="00504A78" w:rsidRPr="00504A78" w14:paraId="13ABF97B" w14:textId="77777777" w:rsidTr="00504A78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DBD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504A7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was calculated by assigning the categories of the EAT-Lancet diet index as the ordered categories.</w:t>
            </w:r>
          </w:p>
        </w:tc>
      </w:tr>
      <w:tr w:rsidR="00504A78" w:rsidRPr="00504A78" w14:paraId="43723B44" w14:textId="77777777" w:rsidTr="00504A78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18A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Model 1: adjusted for age, sex, dietary assessment version (method), season, and total energy intake.</w:t>
            </w:r>
          </w:p>
        </w:tc>
      </w:tr>
      <w:tr w:rsidR="00504A78" w:rsidRPr="00504A78" w14:paraId="2D7DB832" w14:textId="77777777" w:rsidTr="00504A78">
        <w:trPr>
          <w:trHeight w:val="37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7B45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Model 2: adjusted for variables in model 1 plus leisure-time physical activity, alcohol consumption, smoking status, and educational level.</w:t>
            </w:r>
          </w:p>
        </w:tc>
      </w:tr>
      <w:tr w:rsidR="00504A78" w:rsidRPr="00504A78" w14:paraId="444867FB" w14:textId="77777777" w:rsidTr="00504A78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1D7F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Model 3: adjusted for variables in model 2 plus body mass index.</w:t>
            </w:r>
          </w:p>
        </w:tc>
      </w:tr>
      <w:tr w:rsidR="00504A78" w:rsidRPr="00504A78" w14:paraId="61309189" w14:textId="77777777" w:rsidTr="00504A78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CFAB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Model 4: adjusted for variables in model 3 plus diabetes, hypertension, and lipid-lowering medication.</w:t>
            </w:r>
          </w:p>
        </w:tc>
      </w:tr>
    </w:tbl>
    <w:p w14:paraId="2432084F" w14:textId="77777777" w:rsidR="00504A78" w:rsidRDefault="00504A78">
      <w:r>
        <w:br w:type="page"/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362"/>
        <w:gridCol w:w="1766"/>
        <w:gridCol w:w="1748"/>
        <w:gridCol w:w="1748"/>
        <w:gridCol w:w="1748"/>
        <w:gridCol w:w="1683"/>
        <w:gridCol w:w="1295"/>
        <w:gridCol w:w="222"/>
      </w:tblGrid>
      <w:tr w:rsidR="00504A78" w:rsidRPr="00504A78" w14:paraId="08D59AD2" w14:textId="77777777" w:rsidTr="00DD629E">
        <w:trPr>
          <w:gridAfter w:val="1"/>
          <w:wAfter w:w="82" w:type="pct"/>
          <w:trHeight w:val="693"/>
        </w:trPr>
        <w:tc>
          <w:tcPr>
            <w:tcW w:w="491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A9FE9" w14:textId="38C27D8D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C760A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</w:t>
            </w:r>
            <w:r w:rsidRPr="00504A7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4.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Association between the EAT-Lancet diet index and risk of atrial fibrillation in the Malmö Diet and Cancer Study, excluding atrial fibrillation cases ascertained within the first two or five years of follow-up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</w:tr>
      <w:tr w:rsidR="00504A78" w:rsidRPr="00504A78" w14:paraId="3F102C56" w14:textId="77777777" w:rsidTr="00233143">
        <w:trPr>
          <w:gridAfter w:val="1"/>
          <w:wAfter w:w="82" w:type="pct"/>
          <w:trHeight w:val="315"/>
        </w:trPr>
        <w:tc>
          <w:tcPr>
            <w:tcW w:w="1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A1106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2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10E6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Categories of the EAT-Lancet diet index </w:t>
            </w:r>
          </w:p>
        </w:tc>
        <w:tc>
          <w:tcPr>
            <w:tcW w:w="4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4FF3B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233143" w:rsidRPr="00504A78" w14:paraId="6B566234" w14:textId="77777777" w:rsidTr="00233143">
        <w:trPr>
          <w:gridAfter w:val="1"/>
          <w:wAfter w:w="82" w:type="pct"/>
          <w:trHeight w:val="375"/>
        </w:trPr>
        <w:tc>
          <w:tcPr>
            <w:tcW w:w="1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1B808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DEE1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≤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494E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4-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0DE2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7-1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814A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20-2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10C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≥23</w:t>
            </w:r>
          </w:p>
        </w:tc>
        <w:tc>
          <w:tcPr>
            <w:tcW w:w="4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5A923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33143" w:rsidRPr="00504A78" w14:paraId="48C4E995" w14:textId="77777777" w:rsidTr="00233143">
        <w:trPr>
          <w:gridAfter w:val="1"/>
          <w:wAfter w:w="82" w:type="pct"/>
          <w:trHeight w:val="37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176" w14:textId="596980BC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Excluding cases within first 2 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D5A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54F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6 (0.86, 1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9B4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2 (0.82, 1.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EB5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6 (0.76, 0.9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A4E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5 (0.74, 0.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966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233143" w:rsidRPr="00504A78" w14:paraId="1F617E72" w14:textId="77777777" w:rsidTr="00233143">
        <w:trPr>
          <w:gridAfter w:val="1"/>
          <w:wAfter w:w="82" w:type="pct"/>
          <w:trHeight w:val="375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691" w14:textId="2A717903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 Excluding cases within first 5 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F90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458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5 (0.85, 1.0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42D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91 (0.81, 1.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4E2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5 (0.76, 0.9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01C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0.84 (0.72, 0.9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29E1" w14:textId="77777777" w:rsidR="00504A78" w:rsidRPr="00504A78" w:rsidRDefault="00504A78" w:rsidP="00504A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04A78" w:rsidRPr="00504A78" w14:paraId="0533599A" w14:textId="77777777" w:rsidTr="00233143">
        <w:trPr>
          <w:gridAfter w:val="1"/>
          <w:wAfter w:w="82" w:type="pct"/>
          <w:trHeight w:val="375"/>
        </w:trPr>
        <w:tc>
          <w:tcPr>
            <w:tcW w:w="4918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AFDB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alues are given as hazard ratios and 95% confidence intervals within parentheses.</w:t>
            </w:r>
          </w:p>
        </w:tc>
      </w:tr>
      <w:tr w:rsidR="00504A78" w:rsidRPr="00504A78" w14:paraId="2A19BF03" w14:textId="77777777" w:rsidTr="00233143">
        <w:trPr>
          <w:gridAfter w:val="1"/>
          <w:wAfter w:w="82" w:type="pct"/>
          <w:trHeight w:val="375"/>
        </w:trPr>
        <w:tc>
          <w:tcPr>
            <w:tcW w:w="491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11EF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504A7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 was calculated by assigning the categories of the EAT-Lancet diet index as the ordered categories.</w:t>
            </w:r>
          </w:p>
        </w:tc>
      </w:tr>
      <w:tr w:rsidR="00504A78" w:rsidRPr="00504A78" w14:paraId="79AF4D52" w14:textId="77777777" w:rsidTr="00233143">
        <w:trPr>
          <w:gridAfter w:val="1"/>
          <w:wAfter w:w="82" w:type="pct"/>
          <w:trHeight w:val="315"/>
        </w:trPr>
        <w:tc>
          <w:tcPr>
            <w:tcW w:w="4918" w:type="pct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B0FB" w14:textId="77777777" w:rsidR="00504A78" w:rsidRPr="00504A78" w:rsidRDefault="00504A78" w:rsidP="00504A7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04A78">
              <w:rPr>
                <w:rFonts w:ascii="Times New Roman" w:eastAsia="Times New Roman" w:hAnsi="Times New Roman" w:cs="Times New Roman"/>
                <w:kern w:val="0"/>
                <w:sz w:val="22"/>
              </w:rPr>
              <w:t>Multivariable Cox models adjusted for age, sex, dietary assessment version (method), season, total energy intake, leisure-time physical activity, alcohol consumption, smoking status, educational level, body mass index, diabetes, hypertension, and lipid-lowering medication.</w:t>
            </w:r>
          </w:p>
        </w:tc>
      </w:tr>
      <w:tr w:rsidR="00504A78" w:rsidRPr="00504A78" w14:paraId="05CC590B" w14:textId="77777777" w:rsidTr="00233143">
        <w:trPr>
          <w:trHeight w:val="315"/>
        </w:trPr>
        <w:tc>
          <w:tcPr>
            <w:tcW w:w="4918" w:type="pct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2F36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E2A" w14:textId="77777777" w:rsidR="00504A78" w:rsidRPr="00504A78" w:rsidRDefault="00504A78" w:rsidP="00504A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67CC8246" w14:textId="77777777" w:rsidR="00504A78" w:rsidRDefault="00504A78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9"/>
        <w:gridCol w:w="1493"/>
        <w:gridCol w:w="1550"/>
        <w:gridCol w:w="1550"/>
        <w:gridCol w:w="1550"/>
        <w:gridCol w:w="1550"/>
        <w:gridCol w:w="1198"/>
        <w:gridCol w:w="1642"/>
      </w:tblGrid>
      <w:tr w:rsidR="00C85D8F" w:rsidRPr="00C85D8F" w14:paraId="6D5CB04F" w14:textId="77777777" w:rsidTr="00C85D8F">
        <w:trPr>
          <w:trHeight w:val="71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C89BC" w14:textId="327C941D" w:rsidR="00C85D8F" w:rsidRPr="00C85D8F" w:rsidRDefault="00C85D8F" w:rsidP="001315DB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53A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 w:rsidR="00C760A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1315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Pr="00C85D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. 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sociation between the EAT-Lancet diet index and risk of atrial fibrillation in the Malmö Diet and Cancer Study, stratified by main baseline characteristics of participants (n=24,713) 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C85D8F" w:rsidRPr="00C85D8F" w14:paraId="73226733" w14:textId="77777777" w:rsidTr="00C85D8F">
        <w:trPr>
          <w:trHeight w:val="390"/>
        </w:trPr>
        <w:tc>
          <w:tcPr>
            <w:tcW w:w="11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E4BDB0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D909" w14:textId="200B40DB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egories of the EAT-Lancet diet index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C0EC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trend 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FC05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interaction 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C85D8F" w:rsidRPr="00C85D8F" w14:paraId="6C4AFEF4" w14:textId="77777777" w:rsidTr="00C85D8F">
        <w:trPr>
          <w:trHeight w:val="375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E0611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B7B7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≤1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B598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1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70BE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1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7D2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-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D0E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23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93365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589FA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5230C070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CD41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EC5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25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7DC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E1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E3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1C5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0F5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1D0A4193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7FF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en (n=9,34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D4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C5E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90, 1.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7F0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88, 1.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79D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72, 0.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42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 (0.62, 1.0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2B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AD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</w:t>
            </w:r>
          </w:p>
        </w:tc>
      </w:tr>
      <w:tr w:rsidR="00C85D8F" w:rsidRPr="00C85D8F" w14:paraId="20C3562F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5F99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Women (n=15,36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71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44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68, 1.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FFE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65, 0.9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B6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64, 0.9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7A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63, 0.9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BD2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64F0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4A2D2D72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A75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028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BA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984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367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1B3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D1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FD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0AADB690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64E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65 (n=19,24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AA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3C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86, 1.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79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79, 1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32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4, 0.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99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73, 1.0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29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9B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C85D8F" w:rsidRPr="00C85D8F" w14:paraId="1DCBB895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00E" w14:textId="0F1EE47F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C25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 (n=5,47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65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57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76, 1.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47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0.78, 1.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FE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68, 1.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2AF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62, 1.0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E8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162E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3C1F56F0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5C0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dy mass index (kg/m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460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79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624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5A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F99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2ED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E4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429918A3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A0D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25 (n=11,74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56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2F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74, 1.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5F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69, 0.9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51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70, 1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4C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 (0.63, 1.0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48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96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</w:tr>
      <w:tr w:rsidR="00C85D8F" w:rsidRPr="00C85D8F" w14:paraId="4BCA633F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55A" w14:textId="5ED217E6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 w:rsidR="00C253A3" w:rsidRPr="00C253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(n=12,97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02E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3A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87, 1.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7E8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85, 1.1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62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4, 1.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511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1, 1.0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D9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2918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733D97BC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902" w14:textId="77777777" w:rsidR="001315DB" w:rsidRPr="006D1942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19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isure-time physical activity</w:t>
            </w:r>
          </w:p>
          <w:p w14:paraId="2E4E4673" w14:textId="07019962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D19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1315DB" w:rsidRPr="006D19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-h</w:t>
            </w:r>
            <w:r w:rsidR="00574EB4" w:rsidRPr="006D194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ur</w:t>
            </w:r>
            <w:r w:rsidR="001315DB" w:rsidRPr="006D19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week</w:t>
            </w:r>
            <w:r w:rsidRPr="006D19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6619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890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10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DC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D4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D2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5D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5928BE3F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E65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7.5 (n=2,36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F5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E3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70, 1.2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9DA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5, 1.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45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 (0.43, 0.9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94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52, 1.3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4D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FF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C85D8F" w:rsidRPr="00C85D8F" w14:paraId="330F00F8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FB7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7.5-15 (n=3,61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A76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B0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6, 1.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7C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70, 1.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4E5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76, 1.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8E7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3, 1.2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94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4B49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4867B1C2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E94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15-25 (n=5,65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7E5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3B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69, 1.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BD7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65, 1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E9A8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64, 1.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11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54, 1.0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E4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91B5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41A7C383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39F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25-50 (n=9,01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3E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AC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(0.87, 1.2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D2C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77,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C0C8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73, 1.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41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68, 1.1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59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49A2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6BCB1F1C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559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gt;50 (n=4,06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23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DAA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75, 1.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F04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 (0.81, 1.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20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62,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6E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71, 1.4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B7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D413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7948DB3B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05A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habit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E36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DE9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88E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645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C2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45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C4E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41CAAA65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70E6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Zero-consumers (n=1,53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1B2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4F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52, 1.2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606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64, 1.5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A3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 (0.47, 1.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C4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48, 1.4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AB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32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</w:p>
        </w:tc>
      </w:tr>
      <w:tr w:rsidR="00C85D8F" w:rsidRPr="00C85D8F" w14:paraId="021D19F4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C9F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Consumers (n=23,18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0C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11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86, 1.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1A6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 (0.82, 1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BD1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6, 0.9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B5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73, 0.9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09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1C41B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7382178D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4676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ersity degre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E5C7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C3A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DEF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A3BF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85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7C0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94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2CDB1F1E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17D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 (n=3,6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1C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3B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59, 1.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5C9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64, 1.2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75A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53, 1.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8B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 (0.53, 1.1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8D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F9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C85D8F" w:rsidRPr="00C85D8F" w14:paraId="1AA7F9E3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BE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 (n=21,10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331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10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86, 1.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EB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 (0.81, 1.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2DB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76, 0.9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4CB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73, 0.9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E0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4A0C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5B6E1AD9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0EA" w14:textId="00BF94A0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moking status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45F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AF4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F0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D1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61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DB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C33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0FA91B49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DD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Current (n=7,03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D1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A814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78, 1.1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74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72, 1.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71A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 (0.57, 0.8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85CC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62, 1.1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32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B471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C85D8F" w:rsidRPr="00C85D8F" w14:paraId="3867EC49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6E4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ormer (n=8,24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B9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C6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(0.83, 1.2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D2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83, 1.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913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81, 1.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637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65, 1.0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7B2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6D53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538005A6" w14:textId="77777777" w:rsidTr="00C85D8F">
        <w:trPr>
          <w:trHeight w:val="37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6BEA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ever (n=9,43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6C0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F3B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76, 1.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3D2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 (0.73, 1.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A8D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68, 1.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A635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68, 1.1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0B6" w14:textId="77777777" w:rsidR="00C85D8F" w:rsidRPr="00C85D8F" w:rsidRDefault="00C85D8F" w:rsidP="00C85D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251A" w14:textId="77777777" w:rsidR="00C85D8F" w:rsidRPr="00C85D8F" w:rsidRDefault="00C85D8F" w:rsidP="00C85D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5D8F" w:rsidRPr="00C85D8F" w14:paraId="6215FF67" w14:textId="77777777" w:rsidTr="00C85D8F">
        <w:trPr>
          <w:trHeight w:val="37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BC6" w14:textId="77777777" w:rsidR="00C85D8F" w:rsidRPr="00C85D8F" w:rsidRDefault="00C85D8F" w:rsidP="00C85D8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s are given as hazard ratios and 95% confidence intervals within parentheses.</w:t>
            </w:r>
          </w:p>
        </w:tc>
      </w:tr>
      <w:tr w:rsidR="00C85D8F" w:rsidRPr="00C85D8F" w14:paraId="298A6857" w14:textId="77777777" w:rsidTr="00C85D8F">
        <w:trPr>
          <w:trHeight w:val="37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F1A8" w14:textId="77777777" w:rsidR="00C85D8F" w:rsidRPr="00C85D8F" w:rsidRDefault="00C85D8F" w:rsidP="00C85D8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85D8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 trend was calculated by assigning the categories of the EAT-Lancet diet index as the ordered categories.</w:t>
            </w:r>
          </w:p>
        </w:tc>
      </w:tr>
      <w:tr w:rsidR="00C85D8F" w:rsidRPr="00C85D8F" w14:paraId="2B6102FE" w14:textId="77777777" w:rsidTr="00C85D8F">
        <w:trPr>
          <w:trHeight w:val="37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8ED3" w14:textId="77777777" w:rsidR="00C85D8F" w:rsidRPr="00C85D8F" w:rsidRDefault="00C85D8F" w:rsidP="00C85D8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85D8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or interaction was calculated using the likelihood ratio test by comparing models with and without the interaction terms.</w:t>
            </w:r>
          </w:p>
        </w:tc>
      </w:tr>
      <w:tr w:rsidR="00C85D8F" w:rsidRPr="00C85D8F" w14:paraId="338405A7" w14:textId="77777777" w:rsidTr="00C85D8F">
        <w:trPr>
          <w:trHeight w:val="69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8D42" w14:textId="77777777" w:rsidR="00C85D8F" w:rsidRPr="00C85D8F" w:rsidRDefault="00C85D8F" w:rsidP="00C85D8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5D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variable Cox models adjusted for age, sex, dietary assessment version (method), season, total energy intake, leisure-time physical activity, alcohol consumption, smoking status, educational level, body mass index, diabetes, hypertension, and lipid-lowering medication.</w:t>
            </w:r>
          </w:p>
        </w:tc>
      </w:tr>
    </w:tbl>
    <w:p w14:paraId="3D49825C" w14:textId="6C78CB51" w:rsidR="00EE54AA" w:rsidRDefault="00EE54AA">
      <w:r>
        <w:br w:type="page"/>
      </w:r>
    </w:p>
    <w:p w14:paraId="481AD9F7" w14:textId="77777777" w:rsidR="00EE54AA" w:rsidRDefault="00EE54AA" w:rsidP="00380242">
      <w:pPr>
        <w:sectPr w:rsidR="00EE54AA" w:rsidSect="0067102D">
          <w:pgSz w:w="15840" w:h="12240" w:orient="landscape"/>
          <w:pgMar w:top="1134" w:right="1134" w:bottom="1134" w:left="1134" w:header="709" w:footer="709" w:gutter="0"/>
          <w:cols w:space="708"/>
          <w:docGrid w:type="linesAndChar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0"/>
        <w:gridCol w:w="1959"/>
        <w:gridCol w:w="2391"/>
        <w:gridCol w:w="2094"/>
        <w:gridCol w:w="1388"/>
      </w:tblGrid>
      <w:tr w:rsidR="00EE54AA" w:rsidRPr="00EE54AA" w14:paraId="6E4D1535" w14:textId="77777777" w:rsidTr="00EE54AA">
        <w:trPr>
          <w:trHeight w:val="73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52083" w14:textId="3C02296A" w:rsidR="00EE54AA" w:rsidRPr="00EE54AA" w:rsidRDefault="00EE54AA" w:rsidP="00EE54A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="00C760A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</w:t>
            </w:r>
            <w:r w:rsidRPr="00EE54A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6. </w:t>
            </w: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Association between genetic risk score and risk of atrial fibrillation in the Malmö Diet and Cancer Study (n=23,654) </w:t>
            </w: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</w:tr>
      <w:tr w:rsidR="00EE54AA" w:rsidRPr="00EE54AA" w14:paraId="1EB3807C" w14:textId="77777777" w:rsidTr="00EE54AA">
        <w:trPr>
          <w:trHeight w:val="375"/>
        </w:trPr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3875F" w14:textId="203DA7C7" w:rsidR="00EE54AA" w:rsidRPr="00E23133" w:rsidRDefault="00EE54AA" w:rsidP="00EE54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CF764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Low genetic risk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B93CA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Medium genetic risk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8BC4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High genetic risk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C0E2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for trend</w:t>
            </w:r>
          </w:p>
        </w:tc>
      </w:tr>
      <w:tr w:rsidR="00EE54AA" w:rsidRPr="00EE54AA" w14:paraId="28402064" w14:textId="77777777" w:rsidTr="00EE54AA">
        <w:trPr>
          <w:trHeight w:val="37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B7A" w14:textId="77777777" w:rsidR="00EE54AA" w:rsidRPr="00EE54AA" w:rsidRDefault="00EE54AA" w:rsidP="00EE54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DA2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26C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1.69 (1.54, 1.8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1984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2.62 (2.37, 2.9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675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</w:tr>
      <w:tr w:rsidR="00EE54AA" w:rsidRPr="00EE54AA" w14:paraId="053CDDDD" w14:textId="77777777" w:rsidTr="00EE54AA">
        <w:trPr>
          <w:trHeight w:val="375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469" w14:textId="77777777" w:rsidR="00EE54AA" w:rsidRPr="00EE54AA" w:rsidRDefault="00EE54AA" w:rsidP="00EE54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DFF1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0B8C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1.73 (1.57, 1.9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E262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2.76 (2.49, 3.0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B26D" w14:textId="77777777" w:rsidR="00EE54AA" w:rsidRPr="00EE54AA" w:rsidRDefault="00EE54AA" w:rsidP="00EE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&lt;0.0001</w:t>
            </w:r>
          </w:p>
        </w:tc>
      </w:tr>
      <w:tr w:rsidR="00EE54AA" w:rsidRPr="00EE54AA" w14:paraId="33ED5D5D" w14:textId="77777777" w:rsidTr="00EE54AA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7BC" w14:textId="77777777" w:rsidR="00EE54AA" w:rsidRPr="00EE54AA" w:rsidRDefault="00EE54AA" w:rsidP="00EE54A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EE54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alues are given as hazard ratios and 95% confidence intervals within parentheses.</w:t>
            </w:r>
          </w:p>
        </w:tc>
      </w:tr>
      <w:tr w:rsidR="00EE54AA" w:rsidRPr="00EE54AA" w14:paraId="4F8F85E8" w14:textId="77777777" w:rsidTr="00EE54AA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76C0" w14:textId="40B0DEB7" w:rsidR="00EE54AA" w:rsidRPr="00EE54AA" w:rsidRDefault="00EE54AA" w:rsidP="00EE54A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Model 1 was unadjusted.</w:t>
            </w:r>
          </w:p>
        </w:tc>
      </w:tr>
      <w:tr w:rsidR="00EE54AA" w:rsidRPr="00EE54AA" w14:paraId="34678D4C" w14:textId="77777777" w:rsidTr="00EE54AA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ED2C" w14:textId="77777777" w:rsidR="00EE54AA" w:rsidRPr="00EE54AA" w:rsidRDefault="00EE54AA" w:rsidP="00EE54A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E54AA">
              <w:rPr>
                <w:rFonts w:ascii="Times New Roman" w:eastAsia="Times New Roman" w:hAnsi="Times New Roman" w:cs="Times New Roman"/>
                <w:kern w:val="0"/>
                <w:sz w:val="22"/>
              </w:rPr>
              <w:t>Model 2 was adjusted for age and sex.</w:t>
            </w:r>
          </w:p>
        </w:tc>
      </w:tr>
    </w:tbl>
    <w:p w14:paraId="1E58ADE1" w14:textId="34D2B88E" w:rsidR="00DE3048" w:rsidRDefault="00DE3048" w:rsidP="00380242"/>
    <w:p w14:paraId="12FEE8DE" w14:textId="77777777" w:rsidR="00DE3048" w:rsidRDefault="00DE3048">
      <w:r>
        <w:br w:type="page"/>
      </w:r>
    </w:p>
    <w:p w14:paraId="583858D9" w14:textId="77777777" w:rsidR="00DE3048" w:rsidRDefault="00DE3048" w:rsidP="00DE3048"/>
    <w:p w14:paraId="04B572A0" w14:textId="77777777" w:rsidR="00DE3048" w:rsidRDefault="00DE3048" w:rsidP="00DE3048">
      <w:r w:rsidRPr="008A4BD2">
        <w:rPr>
          <w:noProof/>
        </w:rPr>
        <w:drawing>
          <wp:anchor distT="0" distB="0" distL="114300" distR="114300" simplePos="0" relativeHeight="251659264" behindDoc="0" locked="0" layoutInCell="1" allowOverlap="1" wp14:anchorId="59EF2D80" wp14:editId="47B16862">
            <wp:simplePos x="0" y="0"/>
            <wp:positionH relativeFrom="column">
              <wp:posOffset>104775</wp:posOffset>
            </wp:positionH>
            <wp:positionV relativeFrom="paragraph">
              <wp:posOffset>-635</wp:posOffset>
            </wp:positionV>
            <wp:extent cx="6096000" cy="45720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FFB05EB" w14:textId="77777777" w:rsidR="00DE3048" w:rsidRDefault="00DE3048" w:rsidP="00DE3048"/>
    <w:p w14:paraId="1C1EDF24" w14:textId="77777777" w:rsidR="00DE3048" w:rsidRDefault="00DE3048" w:rsidP="00DE3048"/>
    <w:p w14:paraId="67632897" w14:textId="77777777" w:rsidR="00DE3048" w:rsidRDefault="00DE3048" w:rsidP="00DE3048"/>
    <w:p w14:paraId="621911C1" w14:textId="77777777" w:rsidR="00DE3048" w:rsidRDefault="00DE3048" w:rsidP="00DE3048"/>
    <w:p w14:paraId="76CAFE57" w14:textId="77777777" w:rsidR="00DE3048" w:rsidRDefault="00DE3048" w:rsidP="00DE3048"/>
    <w:p w14:paraId="648C38A7" w14:textId="77777777" w:rsidR="00DE3048" w:rsidRDefault="00DE3048" w:rsidP="00DE3048"/>
    <w:p w14:paraId="726651FB" w14:textId="77777777" w:rsidR="00DE3048" w:rsidRDefault="00DE3048" w:rsidP="00DE3048"/>
    <w:p w14:paraId="5A63F8ED" w14:textId="77777777" w:rsidR="00DE3048" w:rsidRDefault="00DE3048" w:rsidP="00DE3048"/>
    <w:p w14:paraId="485187EB" w14:textId="77777777" w:rsidR="00DE3048" w:rsidRDefault="00DE3048" w:rsidP="00DE3048"/>
    <w:p w14:paraId="7AD82AD1" w14:textId="77777777" w:rsidR="00DE3048" w:rsidRDefault="00DE3048" w:rsidP="00DE3048"/>
    <w:p w14:paraId="51EF9C12" w14:textId="77777777" w:rsidR="00DE3048" w:rsidRDefault="00DE3048" w:rsidP="00DE3048"/>
    <w:p w14:paraId="70433A06" w14:textId="77777777" w:rsidR="00DE3048" w:rsidRDefault="00DE3048" w:rsidP="00DE3048"/>
    <w:p w14:paraId="5E15F010" w14:textId="77777777" w:rsidR="00DE3048" w:rsidRDefault="00DE3048" w:rsidP="00DE3048"/>
    <w:p w14:paraId="0AA787A2" w14:textId="77777777" w:rsidR="00DE3048" w:rsidRDefault="00DE3048" w:rsidP="00DE3048"/>
    <w:p w14:paraId="580B01F4" w14:textId="77777777" w:rsidR="00DE3048" w:rsidRDefault="00DE3048" w:rsidP="00DE3048"/>
    <w:p w14:paraId="3956DF02" w14:textId="77777777" w:rsidR="00DE3048" w:rsidRDefault="00DE3048" w:rsidP="00DE3048"/>
    <w:p w14:paraId="54B622BF" w14:textId="77777777" w:rsidR="00DE3048" w:rsidRDefault="00DE3048" w:rsidP="00DE3048"/>
    <w:p w14:paraId="6A5FDD1D" w14:textId="77777777" w:rsidR="00DE3048" w:rsidRDefault="00DE3048" w:rsidP="00DE3048"/>
    <w:p w14:paraId="7AB298AB" w14:textId="77777777" w:rsidR="00DE3048" w:rsidRDefault="00DE3048" w:rsidP="00DE3048"/>
    <w:p w14:paraId="3097D0FB" w14:textId="77777777" w:rsidR="00DE3048" w:rsidRDefault="00DE3048" w:rsidP="00DE3048"/>
    <w:p w14:paraId="4B390693" w14:textId="77777777" w:rsidR="00DE3048" w:rsidRDefault="00DE3048" w:rsidP="00DE3048"/>
    <w:p w14:paraId="65BE03A0" w14:textId="77777777" w:rsidR="00DE3048" w:rsidRDefault="00DE3048" w:rsidP="00DE3048"/>
    <w:p w14:paraId="2D1FB796" w14:textId="459E033E" w:rsidR="00D478DB" w:rsidRPr="00380242" w:rsidRDefault="00DE3048" w:rsidP="00DE3048">
      <w:r w:rsidRPr="00202113">
        <w:rPr>
          <w:rFonts w:ascii="Times New Roman" w:hAnsi="Times New Roman" w:cs="Times New Roman"/>
          <w:b/>
          <w:bCs/>
        </w:rPr>
        <w:t>Fig. S1</w:t>
      </w:r>
      <w:r w:rsidRPr="00025F0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BB77B7">
        <w:rPr>
          <w:rFonts w:ascii="Times New Roman" w:hAnsi="Times New Roman" w:cs="Times New Roman"/>
        </w:rPr>
        <w:t xml:space="preserve">Distribution of the </w:t>
      </w:r>
      <w:r w:rsidRPr="008A4BD2">
        <w:rPr>
          <w:rFonts w:ascii="Times New Roman" w:hAnsi="Times New Roman" w:cs="Times New Roman"/>
        </w:rPr>
        <w:t xml:space="preserve">genetic risk score of atrial </w:t>
      </w:r>
      <w:proofErr w:type="gramStart"/>
      <w:r w:rsidRPr="008A4BD2">
        <w:rPr>
          <w:rFonts w:ascii="Times New Roman" w:hAnsi="Times New Roman" w:cs="Times New Roman"/>
        </w:rPr>
        <w:t>fibrillation</w:t>
      </w:r>
      <w:proofErr w:type="gramEnd"/>
      <w:r w:rsidRPr="008A4BD2">
        <w:rPr>
          <w:rFonts w:ascii="Times New Roman" w:hAnsi="Times New Roman" w:cs="Times New Roman"/>
        </w:rPr>
        <w:t xml:space="preserve"> </w:t>
      </w:r>
      <w:r w:rsidRPr="00BB77B7">
        <w:rPr>
          <w:rFonts w:ascii="Times New Roman" w:hAnsi="Times New Roman" w:cs="Times New Roman"/>
        </w:rPr>
        <w:t>(range</w:t>
      </w:r>
      <w:r>
        <w:rPr>
          <w:rFonts w:ascii="Times New Roman" w:hAnsi="Times New Roman" w:cs="Times New Roman"/>
        </w:rPr>
        <w:t>: 76.6 to 128.7</w:t>
      </w:r>
      <w:r w:rsidRPr="00BB77B7">
        <w:rPr>
          <w:rFonts w:ascii="Times New Roman" w:hAnsi="Times New Roman" w:cs="Times New Roman"/>
        </w:rPr>
        <w:t>)</w:t>
      </w:r>
      <w:r w:rsidRPr="00025F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population (n=23,654)</w:t>
      </w:r>
      <w:r w:rsidRPr="00BB77B7">
        <w:rPr>
          <w:rFonts w:ascii="Times New Roman" w:hAnsi="Times New Roman" w:cs="Times New Roman"/>
        </w:rPr>
        <w:t>.</w:t>
      </w:r>
    </w:p>
    <w:sectPr w:rsidR="00D478DB" w:rsidRPr="00380242" w:rsidSect="00EE54AA">
      <w:pgSz w:w="12240" w:h="15840"/>
      <w:pgMar w:top="1134" w:right="1134" w:bottom="1134" w:left="1134" w:header="709" w:footer="709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62BE85" w14:textId="77777777" w:rsidR="00DE3048" w:rsidRDefault="00DE3048" w:rsidP="008A4BD2">
      <w:r>
        <w:separator/>
      </w:r>
    </w:p>
  </w:endnote>
  <w:endnote w:type="continuationSeparator" w:id="0">
    <w:p w14:paraId="1C6F3086" w14:textId="77777777" w:rsidR="00DE3048" w:rsidRDefault="00DE3048" w:rsidP="008A4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Thorndale Duospace WT SC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BF0C2" w14:textId="77777777" w:rsidR="00DE3048" w:rsidRDefault="00DE3048" w:rsidP="008A4BD2">
      <w:r>
        <w:separator/>
      </w:r>
    </w:p>
  </w:footnote>
  <w:footnote w:type="continuationSeparator" w:id="0">
    <w:p w14:paraId="7550152E" w14:textId="77777777" w:rsidR="00DE3048" w:rsidRDefault="00DE3048" w:rsidP="008A4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NbIwNjC3sDQwsDBT0lEKTi0uzszPAykwNK8FAPBJ4ektAAAA"/>
  </w:docVars>
  <w:rsids>
    <w:rsidRoot w:val="00CF29C5"/>
    <w:rsid w:val="000322FA"/>
    <w:rsid w:val="000E32F8"/>
    <w:rsid w:val="001315DB"/>
    <w:rsid w:val="00202113"/>
    <w:rsid w:val="00233143"/>
    <w:rsid w:val="0029551B"/>
    <w:rsid w:val="002D4A29"/>
    <w:rsid w:val="00380242"/>
    <w:rsid w:val="004804DE"/>
    <w:rsid w:val="004A0C10"/>
    <w:rsid w:val="004C052F"/>
    <w:rsid w:val="004E5EA3"/>
    <w:rsid w:val="00504A78"/>
    <w:rsid w:val="0056590F"/>
    <w:rsid w:val="00574EB4"/>
    <w:rsid w:val="00605FF6"/>
    <w:rsid w:val="00642946"/>
    <w:rsid w:val="0067102D"/>
    <w:rsid w:val="00695E3A"/>
    <w:rsid w:val="006D1942"/>
    <w:rsid w:val="006D29B2"/>
    <w:rsid w:val="006F7205"/>
    <w:rsid w:val="00726FBA"/>
    <w:rsid w:val="00751ED5"/>
    <w:rsid w:val="00770102"/>
    <w:rsid w:val="007D52A0"/>
    <w:rsid w:val="008A4BD2"/>
    <w:rsid w:val="008B0712"/>
    <w:rsid w:val="00936567"/>
    <w:rsid w:val="00A03ED7"/>
    <w:rsid w:val="00A0657B"/>
    <w:rsid w:val="00A618A3"/>
    <w:rsid w:val="00C01E96"/>
    <w:rsid w:val="00C253A3"/>
    <w:rsid w:val="00C70247"/>
    <w:rsid w:val="00C760AE"/>
    <w:rsid w:val="00C85D8F"/>
    <w:rsid w:val="00CE7473"/>
    <w:rsid w:val="00CF29C5"/>
    <w:rsid w:val="00D22B87"/>
    <w:rsid w:val="00D45D2F"/>
    <w:rsid w:val="00D478DB"/>
    <w:rsid w:val="00D5625C"/>
    <w:rsid w:val="00D64176"/>
    <w:rsid w:val="00DD629E"/>
    <w:rsid w:val="00DE3048"/>
    <w:rsid w:val="00E23133"/>
    <w:rsid w:val="00E53498"/>
    <w:rsid w:val="00E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65000AA"/>
  <w15:chartTrackingRefBased/>
  <w15:docId w15:val="{B0C75F9D-A62F-4757-AE0A-FB00689F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22B8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22B87"/>
    <w:rPr>
      <w:color w:val="800080"/>
      <w:u w:val="single"/>
    </w:rPr>
  </w:style>
  <w:style w:type="paragraph" w:customStyle="1" w:styleId="msonormal0">
    <w:name w:val="msonormal"/>
    <w:basedOn w:val="a"/>
    <w:rsid w:val="00D22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0">
    <w:name w:val="font10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D22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D22B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D22B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D22B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D22B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D22B87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4">
    <w:name w:val="xl94"/>
    <w:basedOn w:val="a"/>
    <w:rsid w:val="00D22B87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D22B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D22B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D22B87"/>
    <w:pPr>
      <w:widowControl/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99">
    <w:name w:val="xl99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0">
    <w:name w:val="xl100"/>
    <w:basedOn w:val="a"/>
    <w:rsid w:val="00D22B87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1">
    <w:name w:val="xl101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2">
    <w:name w:val="xl102"/>
    <w:basedOn w:val="a"/>
    <w:rsid w:val="00D22B8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3">
    <w:name w:val="xl103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4">
    <w:name w:val="xl104"/>
    <w:basedOn w:val="a"/>
    <w:rsid w:val="00D22B87"/>
    <w:pPr>
      <w:widowControl/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6">
    <w:name w:val="xl106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7">
    <w:name w:val="xl107"/>
    <w:basedOn w:val="a"/>
    <w:rsid w:val="00D22B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D22B8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9">
    <w:name w:val="xl109"/>
    <w:basedOn w:val="a"/>
    <w:rsid w:val="00D22B8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0">
    <w:name w:val="xl110"/>
    <w:basedOn w:val="a"/>
    <w:rsid w:val="00D22B8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1">
    <w:name w:val="xl111"/>
    <w:basedOn w:val="a"/>
    <w:rsid w:val="00D22B8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605F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3">
    <w:name w:val="xl113"/>
    <w:basedOn w:val="a"/>
    <w:rsid w:val="00605FF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4">
    <w:name w:val="xl114"/>
    <w:basedOn w:val="a"/>
    <w:rsid w:val="00605FF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5">
    <w:name w:val="xl115"/>
    <w:basedOn w:val="a"/>
    <w:rsid w:val="00605FF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6">
    <w:name w:val="xl116"/>
    <w:basedOn w:val="a"/>
    <w:rsid w:val="00605FF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0">
    <w:name w:val="font0"/>
    <w:basedOn w:val="a"/>
    <w:rsid w:val="00D478D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D478DB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478D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customStyle="1" w:styleId="xl82">
    <w:name w:val="xl82"/>
    <w:basedOn w:val="a"/>
    <w:rsid w:val="00D478D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D478D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80242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38024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8A4BD2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8A4BD2"/>
  </w:style>
  <w:style w:type="paragraph" w:styleId="a7">
    <w:name w:val="footer"/>
    <w:basedOn w:val="a"/>
    <w:link w:val="a8"/>
    <w:uiPriority w:val="99"/>
    <w:unhideWhenUsed/>
    <w:rsid w:val="008A4BD2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8A4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3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ily.sonestedt@med.lu.s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unming.zhang@med.lu.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360E9-9A74-4CAE-8443-4FFC9DE5E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2</Pages>
  <Words>2288</Words>
  <Characters>13044</Characters>
  <Application>Microsoft Office Word</Application>
  <DocSecurity>0</DocSecurity>
  <Lines>108</Lines>
  <Paragraphs>30</Paragraphs>
  <ScaleCrop>false</ScaleCrop>
  <Company/>
  <LinksUpToDate>false</LinksUpToDate>
  <CharactersWithSpaces>1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ming Zhang</dc:creator>
  <cp:keywords/>
  <dc:description/>
  <cp:lastModifiedBy>Shunming Zhang</cp:lastModifiedBy>
  <cp:revision>22</cp:revision>
  <dcterms:created xsi:type="dcterms:W3CDTF">2022-03-27T11:07:00Z</dcterms:created>
  <dcterms:modified xsi:type="dcterms:W3CDTF">2023-07-05T00:33:00Z</dcterms:modified>
</cp:coreProperties>
</file>